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Supplementary table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1. </w:t>
      </w:r>
      <w:r>
        <w:rPr>
          <w:rFonts w:cs="Times New Roman" w:ascii="Times New Roman" w:hAnsi="Times New Roman"/>
          <w:sz w:val="24"/>
          <w:szCs w:val="24"/>
        </w:rPr>
        <w:t xml:space="preserve">The interrelationships between ASF1B expression and tumor immunological characteristics in HCC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in </w:t>
      </w:r>
      <w:r>
        <w:rPr>
          <w:rFonts w:cs="Times New Roman" w:ascii="Times New Roman" w:hAnsi="Times New Roman"/>
          <w:sz w:val="24"/>
          <w:szCs w:val="24"/>
        </w:rPr>
        <w:t>multiple databases, including CIBERSOR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XCELL, CIBERSORT-AB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QUANTISEQ, and EPIC. 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</w:r>
    </w:p>
    <w:tbl>
      <w:tblPr>
        <w:tblW w:w="83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6"/>
        <w:gridCol w:w="2082"/>
        <w:gridCol w:w="1709"/>
      </w:tblGrid>
      <w:tr>
        <w:trPr>
          <w:trHeight w:val="280" w:hRule="atLeast"/>
        </w:trPr>
        <w:tc>
          <w:tcPr>
            <w:tcW w:w="4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e cell</w:t>
            </w:r>
          </w:p>
        </w:tc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 cell naive_CIBERSORT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188906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757957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 cell plasma_CIBERSORT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3528223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612978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 CD4+ memory resting_CIBERSORT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9567629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84241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 CD4+ memory activated_CIBERSORT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5410229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3E-05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 follicular helper_CIBERSORT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6780172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E-07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 regulatory (Tregs)_CIBERSORT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3551268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0E-07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 cell resting_CIBERSORT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3536485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774492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ocyte_CIBERSORT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0650959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0859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phage M0_CIBERSORT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0975478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1E-05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phage M2_CIBERSORT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2740326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47785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t cell activated_CIBERSORT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286508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71586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 cell plasma_CIBERSORT-ABS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412325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83588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 CD8+_CIBERSORT-ABS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412508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916114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 CD4+ memory activated_CIBERSORT-ABS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5896543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6E-05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 follicular helper_CIBERSORT-ABS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971723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4E-13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 regulatory (Tregs)_CIBERSORT-ABS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418873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E-12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 cell resting_CIBERSORT-ABS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0136485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949142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 cell activated_CIBERSORT-ABS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281016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E-06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phage M0_CIBERSORT-ABS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366070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1E-08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phage M1_CIBERSORT-ABS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3675364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80834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phage M2_CIBERSORT-ABS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05568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787519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eloid dendritic cell resting_CIBERSORT-ABS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1724488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441195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 cell_QUANTISEQ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0930549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9E-10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phage M1_QUANTISEQ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4988853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779371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ocyte_QUANTISEQ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2044612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5E-07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 cell_QUANTISEQ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8488827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0E-08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 CD4+ (non-regulatory)_QUANTISEQ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379490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74225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 CD8+_QUANTISEQ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0879216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9E-11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 regulatory (Tregs)_QUANTISEQ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4833632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E-09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haracterized cell_QUANTISEQ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3080484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E-05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_MCPCOUNTER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6010429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E-10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 CD8+_MCPCOUNTER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4246504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60471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toxicity score_MCPCOUNTER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9779878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579218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 cell_MCPCOUNTER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2952646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87386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 cell_MCPCOUNTER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3075925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3E-06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ocyte_MCPCOUNTER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0071322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E-06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phage/Monocyte_MCPCOUNTER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0071322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E-06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eloid dendritic cell_MCPCOUNTER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78484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930392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 cell_XCELL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7403707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7E-08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 CD4+ memory_XCELL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0078099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E-05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 CD4+ central memory_XCELL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254938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205608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 CD4+ effector memory_XCELL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8957448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9E-05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 CD8+ effector memory_XCELL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769395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360433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-switched memory B cell_XCELL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1041813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8E-05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mon lymphoid progenitor_XCELL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3064426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7E-21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mon myeloid progenitor_XCELL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7161006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017893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dothelial cell_XCELL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13153148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1E-26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cer associated fibroblast_XCELL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3635647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77379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nulocyte-monocyte progenitor_XCELL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1015673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9E-10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atopoietic stem cell_XCELL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60865407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9E-21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phage_XCELL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207178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9E-06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phage M2_XCELL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5014563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E-17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t cell_XCELL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646454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700891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 cell memory_XCELL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6363764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001452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 NK_XCELL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234231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7E-12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 cell plasma_XCELL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6908619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574913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 gamma delta_XCELL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363847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14977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 CD4+ Th1_XCELL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1825257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1E-11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 CD4+ Th2_XCELL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2272772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E-44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 regulatory (Tregs)_XCELL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9758982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36792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oma score_XCELL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0216573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environment score_XCELL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5127733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E-08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cer associated fibroblast_EPIC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3029372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30718</w:t>
            </w:r>
          </w:p>
        </w:tc>
      </w:tr>
      <w:tr>
        <w:trPr>
          <w:trHeight w:val="28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phage_EPIC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4335816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1E-12</w:t>
            </w:r>
          </w:p>
        </w:tc>
      </w:tr>
      <w:tr>
        <w:trPr>
          <w:trHeight w:val="280" w:hRule="atLeast"/>
        </w:trPr>
        <w:tc>
          <w:tcPr>
            <w:tcW w:w="4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haracterized cell_EPIC</w:t>
            </w:r>
          </w:p>
        </w:tc>
        <w:tc>
          <w:tcPr>
            <w:tcW w:w="2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2999528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E-13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upplementary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>F</w:t>
      </w:r>
      <w:r>
        <w:rPr>
          <w:rFonts w:cs="Times New Roman" w:ascii="Times New Roman" w:hAnsi="Times New Roman"/>
          <w:b/>
          <w:bCs/>
          <w:color w:val="000000"/>
          <w:sz w:val="24"/>
        </w:rPr>
        <w:t>igure Legends</w:t>
      </w:r>
    </w:p>
    <w:p>
      <w:pPr>
        <w:pStyle w:val="Normal"/>
        <w:widowControl/>
        <w:spacing w:lineRule="auto" w:line="240" w:before="120" w:after="240"/>
        <w:jc w:val="both"/>
        <w:rPr>
          <w:rFonts w:ascii="Times New Roman" w:hAnsi="Times New Roman" w:eastAsia="Calibri" w:cs="Times New Roman"/>
          <w:kern w:val="0"/>
          <w:sz w:val="24"/>
          <w:szCs w:val="24"/>
          <w:lang w:val="en-US" w:eastAsia="zh-CN"/>
        </w:rPr>
      </w:pPr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S</w:t>
      </w:r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upplementary</w:t>
      </w:r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 </w:t>
      </w:r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:lang w:eastAsia="en-US"/>
        </w:rPr>
        <w:t>Figure</w:t>
      </w:r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 1.</w:t>
      </w:r>
      <w:r>
        <w:rPr>
          <w:rFonts w:eastAsia="Calibri" w:cs="Times New Roman" w:ascii="Times New Roman" w:hAnsi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  <w:t>ASF1B expression is related to immune cell infiltration</w:t>
      </w:r>
      <w:r>
        <w:rPr>
          <w:rFonts w:eastAsia="Calibri" w:cs="Times New Roman" w:ascii="Times New Roman" w:hAnsi="Times New Roman"/>
          <w:kern w:val="0"/>
          <w:sz w:val="24"/>
          <w:szCs w:val="24"/>
          <w:lang w:val="en-US" w:eastAsia="zh-CN"/>
        </w:rPr>
        <w:t xml:space="preserve"> analyzed by TIMER database.</w:t>
      </w:r>
    </w:p>
    <w:p>
      <w:pPr>
        <w:pStyle w:val="Normal"/>
        <w:widowControl/>
        <w:spacing w:lineRule="auto" w:line="240" w:before="120" w:after="240"/>
        <w:jc w:val="both"/>
        <w:rPr>
          <w:rFonts w:ascii="Times New Roman" w:hAnsi="Times New Roman" w:eastAsia="Calibri" w:cs="Times New Roman"/>
          <w:kern w:val="0"/>
          <w:sz w:val="24"/>
          <w:szCs w:val="24"/>
          <w:lang w:val="en-US" w:eastAsia="zh-CN"/>
        </w:rPr>
      </w:pPr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S</w:t>
      </w:r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upplementary</w:t>
      </w:r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 </w:t>
      </w:r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:lang w:eastAsia="en-US"/>
        </w:rPr>
        <w:t>Figure</w:t>
      </w:r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 2.</w:t>
      </w:r>
      <w:r>
        <w:rPr>
          <w:rFonts w:eastAsia="Calibri" w:cs="Times New Roman" w:ascii="Times New Roman" w:hAnsi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  <w:t>ROC curve of ASF1B in the training set and validation set. AUC = area under the curve.</w:t>
      </w:r>
    </w:p>
    <w:p>
      <w:pPr>
        <w:pStyle w:val="Normal"/>
        <w:widowControl/>
        <w:spacing w:lineRule="auto" w:line="240" w:before="120" w:after="240"/>
        <w:jc w:val="both"/>
        <w:rPr>
          <w:rFonts w:ascii="Times New Roman" w:hAnsi="Times New Roman" w:eastAsia="Calibri" w:cs="Times New Roman"/>
          <w:kern w:val="0"/>
          <w:sz w:val="24"/>
          <w:szCs w:val="24"/>
          <w:lang w:val="en-US" w:eastAsia="zh-CN"/>
        </w:rPr>
      </w:pPr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S</w:t>
      </w:r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upplementary</w:t>
      </w:r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 </w:t>
      </w:r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:lang w:eastAsia="en-US"/>
        </w:rPr>
        <w:t>Figure</w:t>
      </w:r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 3.</w:t>
      </w:r>
      <w:r>
        <w:rPr>
          <w:rFonts w:eastAsia="Calibri" w:cs="Times New Roman" w:ascii="Times New Roman" w:hAnsi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  <w:t>The relationships between ASF1B expression and the patients’ clinical features</w:t>
      </w:r>
      <w:r>
        <w:rPr>
          <w:rFonts w:eastAsia="Calibri" w:cs="Times New Roman" w:ascii="Times New Roman" w:hAnsi="Times New Roman"/>
          <w:kern w:val="0"/>
          <w:sz w:val="24"/>
          <w:szCs w:val="24"/>
          <w:lang w:val="en-US" w:eastAsia="zh-CN"/>
        </w:rPr>
        <w:t xml:space="preserve"> in </w:t>
      </w:r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  <w:t>TCGA LIHC</w:t>
      </w:r>
      <w:r>
        <w:rPr>
          <w:rFonts w:eastAsia="Calibri" w:cs="Times New Roman" w:ascii="Times New Roman" w:hAnsi="Times New Roman"/>
          <w:kern w:val="0"/>
          <w:sz w:val="24"/>
          <w:szCs w:val="24"/>
          <w:lang w:val="en-US" w:eastAsia="zh-CN"/>
        </w:rPr>
        <w:t xml:space="preserve"> database.</w:t>
      </w:r>
    </w:p>
    <w:p>
      <w:pPr>
        <w:pStyle w:val="Normal"/>
        <w:widowControl/>
        <w:spacing w:lineRule="auto" w:line="240" w:before="120" w:after="240"/>
        <w:jc w:val="both"/>
        <w:rPr/>
      </w:pPr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:highlight w:val="yellow"/>
          <w:lang w:val="en-US" w:eastAsia="zh-CN"/>
        </w:rPr>
        <w:t>S</w:t>
      </w:r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:highlight w:val="yellow"/>
          <w:lang w:val="en-US" w:eastAsia="zh-CN"/>
        </w:rPr>
        <w:t>upplementary</w:t>
      </w:r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:highlight w:val="yellow"/>
          <w:lang w:val="en-US" w:eastAsia="zh-CN"/>
        </w:rPr>
        <w:t xml:space="preserve"> </w:t>
      </w:r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:highlight w:val="yellow"/>
          <w:lang w:eastAsia="en-US"/>
        </w:rPr>
        <w:t>Figure</w:t>
      </w:r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:highlight w:val="yellow"/>
          <w:lang w:val="en-US" w:eastAsia="zh-CN"/>
        </w:rPr>
        <w:t xml:space="preserve"> 4. </w:t>
      </w:r>
      <w:r>
        <w:rPr>
          <w:rFonts w:cs="Times New Roman" w:ascii="Times New Roman" w:hAnsi="Times New Roman"/>
          <w:sz w:val="24"/>
          <w:szCs w:val="24"/>
          <w:highlight w:val="yellow"/>
          <w:lang w:val="en-US" w:eastAsia="zh-CN"/>
        </w:rPr>
        <w:t xml:space="preserve">The hypothesis figure for the correlation between ASF1B </w:t>
      </w:r>
      <w:r>
        <w:rPr>
          <w:rFonts w:cs="Times New Roman" w:ascii="Times New Roman" w:hAnsi="Times New Roman"/>
          <w:sz w:val="24"/>
          <w:szCs w:val="24"/>
          <w:highlight w:val="yellow"/>
          <w:lang w:val="en-US" w:eastAsia="zh-CN"/>
        </w:rPr>
        <w:t>expression and immune cell distribu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PS</dc:creator>
  <dc:description/>
  <dc:language>en-US</dc:language>
  <cp:lastModifiedBy>容融融</cp:lastModifiedBy>
  <dcterms:modified xsi:type="dcterms:W3CDTF">2022-02-18T17:25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92304F558EB4DAF9EF64E110C97AB52</vt:lpwstr>
  </property>
  <property fmtid="{D5CDD505-2E9C-101B-9397-08002B2CF9AE}" pid="3" name="KSOProductBuildVer">
    <vt:lpwstr>2052-11.1.0.11365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</Properties>
</file>